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9FA" w:rsidRDefault="00E649FA" w:rsidP="00E649FA">
      <w:bookmarkStart w:id="0" w:name="_GoBack"/>
      <w:bookmarkEnd w:id="0"/>
    </w:p>
    <w:tbl>
      <w:tblPr>
        <w:tblStyle w:val="TableGrid"/>
        <w:tblW w:w="9810" w:type="dxa"/>
        <w:tblInd w:w="108" w:type="dxa"/>
        <w:tblLook w:val="04A0" w:firstRow="1" w:lastRow="0" w:firstColumn="1" w:lastColumn="0" w:noHBand="0" w:noVBand="1"/>
      </w:tblPr>
      <w:tblGrid>
        <w:gridCol w:w="1865"/>
        <w:gridCol w:w="3985"/>
        <w:gridCol w:w="3960"/>
      </w:tblGrid>
      <w:tr w:rsidR="00E649FA" w:rsidTr="00E501CB">
        <w:tc>
          <w:tcPr>
            <w:tcW w:w="1865" w:type="dxa"/>
          </w:tcPr>
          <w:p w:rsidR="00E649FA" w:rsidRDefault="00E649FA" w:rsidP="00E501CB">
            <w:r>
              <w:t>Amplicon</w:t>
            </w:r>
          </w:p>
        </w:tc>
        <w:tc>
          <w:tcPr>
            <w:tcW w:w="3985" w:type="dxa"/>
          </w:tcPr>
          <w:p w:rsidR="00E649FA" w:rsidRDefault="00E649FA" w:rsidP="00E501CB">
            <w:r>
              <w:t>Forward Primer</w:t>
            </w:r>
          </w:p>
        </w:tc>
        <w:tc>
          <w:tcPr>
            <w:tcW w:w="3960" w:type="dxa"/>
          </w:tcPr>
          <w:p w:rsidR="00E649FA" w:rsidRDefault="00E649FA" w:rsidP="00E501CB">
            <w:r>
              <w:t>Reverse Primer</w:t>
            </w:r>
          </w:p>
        </w:tc>
      </w:tr>
      <w:tr w:rsidR="00E649FA" w:rsidTr="00E501CB">
        <w:tc>
          <w:tcPr>
            <w:tcW w:w="1865" w:type="dxa"/>
          </w:tcPr>
          <w:p w:rsidR="00E649FA" w:rsidRDefault="00E649FA" w:rsidP="00E501CB">
            <w:r w:rsidRPr="000163C7">
              <w:rPr>
                <w:i/>
              </w:rPr>
              <w:t>SIX1</w:t>
            </w:r>
            <w:r>
              <w:t xml:space="preserve"> exon1</w:t>
            </w:r>
          </w:p>
        </w:tc>
        <w:tc>
          <w:tcPr>
            <w:tcW w:w="3985" w:type="dxa"/>
          </w:tcPr>
          <w:p w:rsidR="00E649FA" w:rsidRDefault="00E649FA" w:rsidP="00E501CB">
            <w:r>
              <w:rPr>
                <w:rFonts w:eastAsia="Times New Roman" w:cs="Arial"/>
              </w:rPr>
              <w:t xml:space="preserve">5’ TTGCAAAGCCTAAGGAGGAG 3’ </w:t>
            </w:r>
          </w:p>
        </w:tc>
        <w:tc>
          <w:tcPr>
            <w:tcW w:w="3960" w:type="dxa"/>
          </w:tcPr>
          <w:p w:rsidR="00E649FA" w:rsidRDefault="00E649FA" w:rsidP="00E501CB">
            <w:r>
              <w:rPr>
                <w:rFonts w:ascii="Calibri" w:eastAsia="Times New Roman" w:hAnsi="Calibri" w:cs="Arial"/>
              </w:rPr>
              <w:t xml:space="preserve">5’ </w:t>
            </w:r>
            <w:r w:rsidRPr="008F0F68">
              <w:rPr>
                <w:rFonts w:ascii="Calibri" w:eastAsia="Times New Roman" w:hAnsi="Calibri" w:cs="Arial"/>
              </w:rPr>
              <w:t>AGGACTTGGTGGCTGGTG</w:t>
            </w:r>
            <w:r>
              <w:rPr>
                <w:rFonts w:ascii="Calibri" w:eastAsia="Times New Roman" w:hAnsi="Calibri" w:cs="Arial"/>
              </w:rPr>
              <w:t xml:space="preserve"> 3’</w:t>
            </w:r>
          </w:p>
        </w:tc>
      </w:tr>
      <w:tr w:rsidR="00E649FA" w:rsidTr="00E501CB">
        <w:tc>
          <w:tcPr>
            <w:tcW w:w="1865" w:type="dxa"/>
          </w:tcPr>
          <w:p w:rsidR="00E649FA" w:rsidRDefault="00E649FA" w:rsidP="00E501CB">
            <w:r w:rsidRPr="008F0F68">
              <w:rPr>
                <w:i/>
              </w:rPr>
              <w:t>SIX1</w:t>
            </w:r>
            <w:r w:rsidRPr="008F0F68">
              <w:t xml:space="preserve"> exon 2</w:t>
            </w:r>
          </w:p>
        </w:tc>
        <w:tc>
          <w:tcPr>
            <w:tcW w:w="3985" w:type="dxa"/>
          </w:tcPr>
          <w:p w:rsidR="00E649FA" w:rsidRDefault="00E649FA" w:rsidP="00E501CB">
            <w:r w:rsidRPr="008F0F68">
              <w:t xml:space="preserve">5’ </w:t>
            </w:r>
            <w:r w:rsidRPr="008F0F68">
              <w:rPr>
                <w:rFonts w:ascii="Calibri" w:eastAsia="Times New Roman" w:hAnsi="Calibri" w:cs="Arial"/>
              </w:rPr>
              <w:t>TTTGGGTTGGTGACAGATTG 3’</w:t>
            </w:r>
          </w:p>
        </w:tc>
        <w:tc>
          <w:tcPr>
            <w:tcW w:w="3960" w:type="dxa"/>
          </w:tcPr>
          <w:p w:rsidR="00E649FA" w:rsidRDefault="00E649FA" w:rsidP="00E501CB">
            <w:r>
              <w:rPr>
                <w:rFonts w:ascii="Calibri" w:eastAsia="Times New Roman" w:hAnsi="Calibri" w:cs="Arial"/>
              </w:rPr>
              <w:t xml:space="preserve">5’ </w:t>
            </w:r>
            <w:r w:rsidRPr="008F0F68">
              <w:rPr>
                <w:rFonts w:ascii="Calibri" w:eastAsia="Times New Roman" w:hAnsi="Calibri" w:cs="Arial"/>
              </w:rPr>
              <w:t xml:space="preserve">GTCCACCATTCCTTTATGCG </w:t>
            </w:r>
            <w:r>
              <w:rPr>
                <w:rFonts w:ascii="Calibri" w:eastAsia="Times New Roman" w:hAnsi="Calibri" w:cs="Arial"/>
              </w:rPr>
              <w:t>3’</w:t>
            </w:r>
          </w:p>
        </w:tc>
      </w:tr>
      <w:tr w:rsidR="00E649FA" w:rsidTr="00E501CB">
        <w:tc>
          <w:tcPr>
            <w:tcW w:w="1865" w:type="dxa"/>
          </w:tcPr>
          <w:p w:rsidR="00E649FA" w:rsidRDefault="00E649FA" w:rsidP="00E501CB">
            <w:r w:rsidRPr="000163C7">
              <w:rPr>
                <w:i/>
              </w:rPr>
              <w:t>SIX6</w:t>
            </w:r>
            <w:r w:rsidRPr="008F0F68">
              <w:t xml:space="preserve"> exon 1</w:t>
            </w:r>
          </w:p>
        </w:tc>
        <w:tc>
          <w:tcPr>
            <w:tcW w:w="3985" w:type="dxa"/>
          </w:tcPr>
          <w:p w:rsidR="00E649FA" w:rsidRDefault="00E649FA" w:rsidP="00E501CB">
            <w:r w:rsidRPr="008F0F68">
              <w:t>5’ ATAGTCCTGGCGTGCTGATT 3’</w:t>
            </w:r>
          </w:p>
        </w:tc>
        <w:tc>
          <w:tcPr>
            <w:tcW w:w="3960" w:type="dxa"/>
          </w:tcPr>
          <w:p w:rsidR="00E649FA" w:rsidRDefault="00E649FA" w:rsidP="00E501CB">
            <w:r w:rsidRPr="008F0F68">
              <w:t>5’ CAGAACGCAGGGCTCTTAAC 3’</w:t>
            </w:r>
          </w:p>
        </w:tc>
      </w:tr>
      <w:tr w:rsidR="00E649FA" w:rsidTr="00E501CB">
        <w:tc>
          <w:tcPr>
            <w:tcW w:w="1865" w:type="dxa"/>
          </w:tcPr>
          <w:p w:rsidR="00E649FA" w:rsidRDefault="00E649FA" w:rsidP="00E501CB">
            <w:r w:rsidRPr="000E31BB">
              <w:rPr>
                <w:i/>
              </w:rPr>
              <w:t>SIX6</w:t>
            </w:r>
            <w:r w:rsidRPr="008F0F68">
              <w:t xml:space="preserve"> exon 2</w:t>
            </w:r>
          </w:p>
        </w:tc>
        <w:tc>
          <w:tcPr>
            <w:tcW w:w="3985" w:type="dxa"/>
          </w:tcPr>
          <w:p w:rsidR="00E649FA" w:rsidRDefault="00E649FA" w:rsidP="00E501CB">
            <w:r w:rsidRPr="008F0F68">
              <w:t>5’ TCCCAAAAGTGCACAACAAA 3’</w:t>
            </w:r>
          </w:p>
        </w:tc>
        <w:tc>
          <w:tcPr>
            <w:tcW w:w="3960" w:type="dxa"/>
          </w:tcPr>
          <w:p w:rsidR="00E649FA" w:rsidRDefault="00E649FA" w:rsidP="00E501CB">
            <w:r w:rsidRPr="008F0F68">
              <w:t>5’ TTCCGAAGGAGACTTTGCAG 3’</w:t>
            </w:r>
          </w:p>
        </w:tc>
      </w:tr>
      <w:tr w:rsidR="00E649FA" w:rsidTr="00E501CB">
        <w:tc>
          <w:tcPr>
            <w:tcW w:w="1865" w:type="dxa"/>
          </w:tcPr>
          <w:p w:rsidR="00E649FA" w:rsidRPr="001E5E72" w:rsidRDefault="00E649FA" w:rsidP="00E501CB">
            <w:r w:rsidRPr="000E31BB">
              <w:rPr>
                <w:i/>
              </w:rPr>
              <w:t>SIX6</w:t>
            </w:r>
            <w:r>
              <w:rPr>
                <w:i/>
              </w:rPr>
              <w:t xml:space="preserve"> </w:t>
            </w:r>
            <w:r>
              <w:t>enhancer 1</w:t>
            </w:r>
          </w:p>
        </w:tc>
        <w:tc>
          <w:tcPr>
            <w:tcW w:w="3985" w:type="dxa"/>
          </w:tcPr>
          <w:p w:rsidR="00E649FA" w:rsidRDefault="00E649FA" w:rsidP="00E501CB">
            <w:r w:rsidRPr="008F0F68">
              <w:t xml:space="preserve">5’ </w:t>
            </w:r>
            <w:r>
              <w:t>CGAGTGAACTGTGAAGATCTGTG</w:t>
            </w:r>
            <w:r w:rsidRPr="008F0F68">
              <w:t xml:space="preserve"> 3’</w:t>
            </w:r>
          </w:p>
        </w:tc>
        <w:tc>
          <w:tcPr>
            <w:tcW w:w="3960" w:type="dxa"/>
          </w:tcPr>
          <w:p w:rsidR="00E649FA" w:rsidRDefault="00E649FA" w:rsidP="00E501CB">
            <w:r w:rsidRPr="008F0F68">
              <w:t xml:space="preserve">5’ </w:t>
            </w:r>
            <w:r>
              <w:t>AGGTGAGAACGTTCACAGCCGA</w:t>
            </w:r>
            <w:r w:rsidRPr="008F0F68">
              <w:t xml:space="preserve"> 3’</w:t>
            </w:r>
          </w:p>
        </w:tc>
      </w:tr>
      <w:tr w:rsidR="00E649FA" w:rsidTr="00E501CB">
        <w:tc>
          <w:tcPr>
            <w:tcW w:w="1865" w:type="dxa"/>
          </w:tcPr>
          <w:p w:rsidR="00E649FA" w:rsidRDefault="00E649FA" w:rsidP="00E501CB">
            <w:r w:rsidRPr="000E31BB">
              <w:rPr>
                <w:i/>
              </w:rPr>
              <w:t>SIX6</w:t>
            </w:r>
            <w:r>
              <w:rPr>
                <w:i/>
              </w:rPr>
              <w:t xml:space="preserve"> </w:t>
            </w:r>
            <w:r>
              <w:t>enhancer 2</w:t>
            </w:r>
          </w:p>
        </w:tc>
        <w:tc>
          <w:tcPr>
            <w:tcW w:w="3985" w:type="dxa"/>
          </w:tcPr>
          <w:p w:rsidR="00E649FA" w:rsidRDefault="00E649FA" w:rsidP="00E501CB">
            <w:r w:rsidRPr="008F0F68">
              <w:t xml:space="preserve">5’ </w:t>
            </w:r>
            <w:r>
              <w:t>GGGGCTCGAGCGAGTGAACTGTGAAG</w:t>
            </w:r>
            <w:r w:rsidRPr="008F0F68">
              <w:t xml:space="preserve"> 3’</w:t>
            </w:r>
          </w:p>
        </w:tc>
        <w:tc>
          <w:tcPr>
            <w:tcW w:w="3960" w:type="dxa"/>
          </w:tcPr>
          <w:p w:rsidR="00E649FA" w:rsidRDefault="00E649FA" w:rsidP="00E501CB">
            <w:r w:rsidRPr="008F0F68">
              <w:t xml:space="preserve">5’ </w:t>
            </w:r>
            <w:r>
              <w:t>GGGGAAGCTTAGGTGAGAACGTTCAC</w:t>
            </w:r>
            <w:r w:rsidRPr="008F0F68">
              <w:t xml:space="preserve"> 3’</w:t>
            </w:r>
          </w:p>
        </w:tc>
      </w:tr>
    </w:tbl>
    <w:p w:rsidR="00CE70E8" w:rsidRPr="00351B05" w:rsidRDefault="00822DF4" w:rsidP="00351B05"/>
    <w:sectPr w:rsidR="00CE70E8" w:rsidRPr="00351B05" w:rsidSect="00F07D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AB"/>
    <w:rsid w:val="003201AB"/>
    <w:rsid w:val="00351B05"/>
    <w:rsid w:val="004404A5"/>
    <w:rsid w:val="00822DF4"/>
    <w:rsid w:val="00B31055"/>
    <w:rsid w:val="00E649FA"/>
    <w:rsid w:val="00F0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64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64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4-02-05T19:04:00Z</dcterms:created>
  <dcterms:modified xsi:type="dcterms:W3CDTF">2014-02-05T23:16:00Z</dcterms:modified>
</cp:coreProperties>
</file>